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39BD4" w14:textId="371FF974" w:rsidR="00021E6F" w:rsidRDefault="00021E6F" w:rsidP="00073D5A">
      <w:pPr>
        <w:spacing w:after="0" w:line="480" w:lineRule="auto"/>
        <w:jc w:val="both"/>
        <w:rPr>
          <w:b/>
          <w:bCs/>
          <w:sz w:val="24"/>
          <w:szCs w:val="24"/>
        </w:rPr>
      </w:pPr>
      <w:r w:rsidRPr="00073D5A">
        <w:rPr>
          <w:b/>
          <w:bCs/>
          <w:sz w:val="24"/>
          <w:szCs w:val="24"/>
        </w:rPr>
        <w:t xml:space="preserve">Supplementary materials </w:t>
      </w:r>
    </w:p>
    <w:p w14:paraId="04CF97E5" w14:textId="77777777" w:rsidR="005130FA" w:rsidRPr="005130FA" w:rsidRDefault="005130FA" w:rsidP="005130FA">
      <w:pPr>
        <w:spacing w:after="0" w:line="480" w:lineRule="auto"/>
        <w:jc w:val="both"/>
        <w:rPr>
          <w:b/>
          <w:bCs/>
          <w:sz w:val="24"/>
          <w:szCs w:val="24"/>
        </w:rPr>
      </w:pPr>
      <w:r w:rsidRPr="005130FA">
        <w:rPr>
          <w:b/>
          <w:bCs/>
          <w:sz w:val="24"/>
          <w:szCs w:val="24"/>
        </w:rPr>
        <w:t>Western blot analysis</w:t>
      </w:r>
    </w:p>
    <w:p w14:paraId="67EC9D7E" w14:textId="3A56BBE3" w:rsidR="005130FA" w:rsidRPr="005130FA" w:rsidRDefault="005130FA" w:rsidP="005130FA">
      <w:pPr>
        <w:spacing w:after="0" w:line="480" w:lineRule="auto"/>
        <w:jc w:val="both"/>
        <w:rPr>
          <w:sz w:val="24"/>
          <w:szCs w:val="24"/>
        </w:rPr>
      </w:pPr>
      <w:r w:rsidRPr="005130FA">
        <w:rPr>
          <w:sz w:val="24"/>
          <w:szCs w:val="24"/>
        </w:rPr>
        <w:t>Blood samples were centrifuged at 3000 rpm, and the cell pellet was processed to isolate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 xml:space="preserve">peripheral blood mononuclear cells (PBMCs) using density gradient centrifugation on </w:t>
      </w:r>
      <w:proofErr w:type="spellStart"/>
      <w:r w:rsidRPr="005130FA">
        <w:rPr>
          <w:sz w:val="24"/>
          <w:szCs w:val="24"/>
        </w:rPr>
        <w:t>Ficoll</w:t>
      </w:r>
      <w:proofErr w:type="spellEnd"/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(</w:t>
      </w:r>
      <w:proofErr w:type="spellStart"/>
      <w:r w:rsidRPr="005130FA">
        <w:rPr>
          <w:sz w:val="24"/>
          <w:szCs w:val="24"/>
        </w:rPr>
        <w:t>Cytiva</w:t>
      </w:r>
      <w:proofErr w:type="spellEnd"/>
      <w:r w:rsidRPr="005130FA">
        <w:rPr>
          <w:sz w:val="24"/>
          <w:szCs w:val="24"/>
        </w:rPr>
        <w:t>™, Uppsala, Sweden).</w:t>
      </w:r>
    </w:p>
    <w:p w14:paraId="07EB85B8" w14:textId="764867FE" w:rsidR="005130FA" w:rsidRDefault="005130FA" w:rsidP="005130FA">
      <w:pPr>
        <w:spacing w:after="0" w:line="480" w:lineRule="auto"/>
        <w:jc w:val="both"/>
        <w:rPr>
          <w:sz w:val="24"/>
          <w:szCs w:val="24"/>
        </w:rPr>
      </w:pPr>
      <w:r w:rsidRPr="005130FA">
        <w:rPr>
          <w:sz w:val="24"/>
          <w:szCs w:val="24"/>
        </w:rPr>
        <w:t>PBMC extracts were resuspended in RIPA buffer, supplemented with 1% protease and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phosphatase inhibitors (</w:t>
      </w:r>
      <w:proofErr w:type="spellStart"/>
      <w:r w:rsidRPr="005130FA">
        <w:rPr>
          <w:sz w:val="24"/>
          <w:szCs w:val="24"/>
        </w:rPr>
        <w:t>Thermo</w:t>
      </w:r>
      <w:proofErr w:type="spellEnd"/>
      <w:r w:rsidRPr="005130FA">
        <w:rPr>
          <w:sz w:val="24"/>
          <w:szCs w:val="24"/>
        </w:rPr>
        <w:t xml:space="preserve"> Fisher Scientific, Waltham, Massachusetts). The extracts were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 xml:space="preserve">disrupted by </w:t>
      </w:r>
      <w:proofErr w:type="spellStart"/>
      <w:r w:rsidRPr="005130FA">
        <w:rPr>
          <w:sz w:val="24"/>
          <w:szCs w:val="24"/>
        </w:rPr>
        <w:t>vortexing</w:t>
      </w:r>
      <w:proofErr w:type="spellEnd"/>
      <w:r w:rsidRPr="005130FA">
        <w:rPr>
          <w:sz w:val="24"/>
          <w:szCs w:val="24"/>
        </w:rPr>
        <w:t xml:space="preserve"> and centrifuged at 1300 rpm for 30 min at 4 °C. Protein concentration was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measured using the BCA (bicinchoninic acid) assay according to the manufacturer’s instructions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 xml:space="preserve">(Pierce™ BCA Protein Assay Kit; </w:t>
      </w:r>
      <w:proofErr w:type="spellStart"/>
      <w:r w:rsidRPr="005130FA">
        <w:rPr>
          <w:sz w:val="24"/>
          <w:szCs w:val="24"/>
        </w:rPr>
        <w:t>Thermo</w:t>
      </w:r>
      <w:proofErr w:type="spellEnd"/>
      <w:r w:rsidRPr="005130FA">
        <w:rPr>
          <w:sz w:val="24"/>
          <w:szCs w:val="24"/>
        </w:rPr>
        <w:t xml:space="preserve"> Fisher, Waltham, Massachusetts). Equal amounts (20 µg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of protein) of extracts were heat-denatured for 5 min at 95 °C and subjected to sodium dodecyl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sulfate polyacrylamide gel electrophoresis (4–15% polyacrylamide). Proteins were transferred to a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nitrocellulose membrane, which was incubated with blocking solution (</w:t>
      </w:r>
      <w:proofErr w:type="spellStart"/>
      <w:r w:rsidRPr="005130FA">
        <w:rPr>
          <w:sz w:val="24"/>
          <w:szCs w:val="24"/>
        </w:rPr>
        <w:t>Everyblot</w:t>
      </w:r>
      <w:proofErr w:type="spellEnd"/>
      <w:r w:rsidRPr="005130FA">
        <w:rPr>
          <w:sz w:val="24"/>
          <w:szCs w:val="24"/>
        </w:rPr>
        <w:t>, Bio-Rad) for 5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min. Then, it was incubated with the primary antibody (anti-lipoic acid polyclonal antibody;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#ab58724, Abcam, Cambridge, UK) overnight at 4°C and subsequently with secondary antibodies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(horseradish peroxidase HRP conjugated anti-rabbit IgG) for 1 h. Immunoreactive proteins were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detected by chemiluminescence (ECL, Bio-Rad). The GAPDH peptide was used to allow comparison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of different samples. All reagents (blocking solution, precast gels, nitrocellulose membranes, TBS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 xml:space="preserve">Tween 20, ECL) and instruments (Transblot, </w:t>
      </w:r>
      <w:proofErr w:type="spellStart"/>
      <w:r w:rsidRPr="005130FA">
        <w:rPr>
          <w:sz w:val="24"/>
          <w:szCs w:val="24"/>
        </w:rPr>
        <w:t>Chemidoc</w:t>
      </w:r>
      <w:proofErr w:type="spellEnd"/>
      <w:r w:rsidRPr="005130FA">
        <w:rPr>
          <w:sz w:val="24"/>
          <w:szCs w:val="24"/>
        </w:rPr>
        <w:t>) were from Bio-Rad (Hercules, California).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Primary antibodies were from Abcam and used at a dilution of 1:1000. Secondary antibodies were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from Bio-Rad and used at a dilution of 1:2000. Quantitative analysis of band intensity was</w:t>
      </w:r>
      <w:r>
        <w:rPr>
          <w:sz w:val="24"/>
          <w:szCs w:val="24"/>
        </w:rPr>
        <w:t xml:space="preserve"> </w:t>
      </w:r>
      <w:r w:rsidRPr="005130FA">
        <w:rPr>
          <w:sz w:val="24"/>
          <w:szCs w:val="24"/>
        </w:rPr>
        <w:t>performed using the Image Lab Software of Bio-Rad (Hercules, California).</w:t>
      </w:r>
      <w:r>
        <w:rPr>
          <w:sz w:val="24"/>
          <w:szCs w:val="24"/>
        </w:rPr>
        <w:t xml:space="preserve"> </w:t>
      </w:r>
    </w:p>
    <w:p w14:paraId="3AA27F10" w14:textId="77777777" w:rsidR="005130FA" w:rsidRPr="005130FA" w:rsidRDefault="005130FA" w:rsidP="005130FA">
      <w:pPr>
        <w:spacing w:after="0" w:line="480" w:lineRule="auto"/>
        <w:jc w:val="both"/>
        <w:rPr>
          <w:sz w:val="24"/>
          <w:szCs w:val="24"/>
        </w:rPr>
      </w:pPr>
    </w:p>
    <w:p w14:paraId="7177B311" w14:textId="52142048" w:rsidR="008711C7" w:rsidRPr="00073D5A" w:rsidRDefault="00A73448" w:rsidP="00073D5A">
      <w:pPr>
        <w:spacing w:line="480" w:lineRule="auto"/>
        <w:jc w:val="both"/>
        <w:rPr>
          <w:sz w:val="24"/>
          <w:szCs w:val="24"/>
          <w:lang w:val="en-GB"/>
        </w:rPr>
      </w:pPr>
      <w:r w:rsidRPr="00073D5A">
        <w:rPr>
          <w:b/>
          <w:bCs/>
          <w:sz w:val="24"/>
          <w:szCs w:val="24"/>
          <w:lang w:val="en-GB"/>
        </w:rPr>
        <w:t>S</w:t>
      </w:r>
      <w:r w:rsidR="008711C7" w:rsidRPr="00073D5A">
        <w:rPr>
          <w:b/>
          <w:bCs/>
          <w:sz w:val="24"/>
          <w:szCs w:val="24"/>
          <w:lang w:val="en-GB"/>
        </w:rPr>
        <w:t xml:space="preserve">up. Figure </w:t>
      </w:r>
      <w:r w:rsidRPr="00073D5A">
        <w:rPr>
          <w:b/>
          <w:bCs/>
          <w:sz w:val="24"/>
          <w:szCs w:val="24"/>
          <w:lang w:val="en-GB"/>
        </w:rPr>
        <w:t>1</w:t>
      </w:r>
      <w:r w:rsidR="008711C7" w:rsidRPr="00073D5A">
        <w:rPr>
          <w:b/>
          <w:bCs/>
          <w:sz w:val="24"/>
          <w:szCs w:val="24"/>
          <w:lang w:val="en-GB"/>
        </w:rPr>
        <w:t>:</w:t>
      </w:r>
      <w:r w:rsidR="008711C7" w:rsidRPr="00073D5A">
        <w:rPr>
          <w:sz w:val="24"/>
          <w:szCs w:val="24"/>
          <w:lang w:val="en-GB"/>
        </w:rPr>
        <w:t xml:space="preserve"> Alignment of human ACSF3 and homologs from different species. The ERYGMTE motif containing the Arg354 residue is indicated with a black square. The sequences of human ACSF3’s </w:t>
      </w:r>
      <w:r w:rsidR="008711C7" w:rsidRPr="00073D5A">
        <w:rPr>
          <w:sz w:val="24"/>
          <w:szCs w:val="24"/>
          <w:lang w:val="en-GB"/>
        </w:rPr>
        <w:lastRenderedPageBreak/>
        <w:t xml:space="preserve">homologs were obtained by the NCBI proteins database. Alignment was performed with </w:t>
      </w:r>
      <w:proofErr w:type="spellStart"/>
      <w:r w:rsidR="008711C7" w:rsidRPr="00073D5A">
        <w:rPr>
          <w:sz w:val="24"/>
          <w:szCs w:val="24"/>
          <w:lang w:val="en-GB"/>
        </w:rPr>
        <w:t>Multialin</w:t>
      </w:r>
      <w:proofErr w:type="spellEnd"/>
      <w:r w:rsidR="008711C7" w:rsidRPr="00073D5A">
        <w:rPr>
          <w:sz w:val="24"/>
          <w:szCs w:val="24"/>
          <w:lang w:val="en-GB"/>
        </w:rPr>
        <w:t xml:space="preserve"> software (v.5.4.1).</w:t>
      </w:r>
    </w:p>
    <w:p w14:paraId="15E451CF" w14:textId="77777777" w:rsidR="000C6A60" w:rsidRPr="00225BE5" w:rsidRDefault="000C6A60" w:rsidP="00225BE5">
      <w:pPr>
        <w:spacing w:line="480" w:lineRule="auto"/>
        <w:jc w:val="both"/>
        <w:rPr>
          <w:sz w:val="32"/>
          <w:szCs w:val="32"/>
        </w:rPr>
      </w:pPr>
      <w:r w:rsidRPr="00225BE5">
        <w:rPr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B3586A" wp14:editId="4B53A01E">
                <wp:simplePos x="0" y="0"/>
                <wp:positionH relativeFrom="column">
                  <wp:posOffset>5547360</wp:posOffset>
                </wp:positionH>
                <wp:positionV relativeFrom="paragraph">
                  <wp:posOffset>4043680</wp:posOffset>
                </wp:positionV>
                <wp:extent cx="447675" cy="1171575"/>
                <wp:effectExtent l="19050" t="19050" r="28575" b="28575"/>
                <wp:wrapNone/>
                <wp:docPr id="1390779366" name="Rettango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675" cy="1171575"/>
                        </a:xfrm>
                        <a:prstGeom prst="rect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dtfl="http://schemas.microsoft.com/office/word/2024/wordml/sdtformatlock">
            <w:pict>
              <v:rect w14:anchorId="7CAFA63A" id="Rettangolo 1" o:spid="_x0000_s1026" style="position:absolute;margin-left:436.8pt;margin-top:318.4pt;width:35.25pt;height:92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" filled="f" strokecolor="#0a121c [484]" strokeweight="3pt"/>
            </w:pict>
          </mc:Fallback>
        </mc:AlternateContent>
      </w:r>
      <w:r w:rsidRPr="00225BE5">
        <w:rPr>
          <w:noProof/>
          <w:sz w:val="32"/>
          <w:szCs w:val="32"/>
        </w:rPr>
        <w:drawing>
          <wp:inline distT="0" distB="0" distL="0" distR="0" wp14:anchorId="62326EEC" wp14:editId="43D62D46">
            <wp:extent cx="6120130" cy="7919720"/>
            <wp:effectExtent l="0" t="0" r="0" b="5080"/>
            <wp:docPr id="520732701" name="Immagine 1" descr="Immagine che contiene testo, schermata, Parallelo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0732701" name="Immagine 1" descr="Immagine che contiene testo, schermata, Parallelo, Policromia&#10;&#10;Descrizione generata automa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791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84C01" w14:textId="22865332" w:rsidR="008711C7" w:rsidRPr="00366D9F" w:rsidRDefault="008711C7" w:rsidP="00225BE5">
      <w:pPr>
        <w:spacing w:line="480" w:lineRule="auto"/>
        <w:jc w:val="both"/>
        <w:rPr>
          <w:sz w:val="24"/>
          <w:szCs w:val="24"/>
          <w:lang w:val="en-GB"/>
        </w:rPr>
      </w:pPr>
      <w:r w:rsidRPr="00366D9F">
        <w:rPr>
          <w:b/>
          <w:bCs/>
          <w:sz w:val="24"/>
          <w:szCs w:val="24"/>
          <w:lang w:val="en-GB"/>
        </w:rPr>
        <w:lastRenderedPageBreak/>
        <w:t xml:space="preserve">Sup. figure </w:t>
      </w:r>
      <w:r w:rsidR="00A73448" w:rsidRPr="00366D9F">
        <w:rPr>
          <w:b/>
          <w:bCs/>
          <w:sz w:val="24"/>
          <w:szCs w:val="24"/>
          <w:lang w:val="en-GB"/>
        </w:rPr>
        <w:t>2</w:t>
      </w:r>
      <w:r w:rsidRPr="00366D9F">
        <w:rPr>
          <w:b/>
          <w:bCs/>
          <w:sz w:val="24"/>
          <w:szCs w:val="24"/>
          <w:lang w:val="en-GB"/>
        </w:rPr>
        <w:t>:</w:t>
      </w:r>
      <w:r w:rsidRPr="00366D9F">
        <w:rPr>
          <w:sz w:val="24"/>
          <w:szCs w:val="24"/>
          <w:lang w:val="en-GB"/>
        </w:rPr>
        <w:t xml:space="preserve"> BLAST alignment of human ACSF3 (up) and the Malonyl-CoA Ligase from </w:t>
      </w:r>
      <w:r w:rsidRPr="00366D9F">
        <w:rPr>
          <w:i/>
          <w:iCs/>
          <w:sz w:val="24"/>
          <w:szCs w:val="24"/>
          <w:lang w:val="en-GB"/>
        </w:rPr>
        <w:t xml:space="preserve">Streptomyces </w:t>
      </w:r>
      <w:proofErr w:type="spellStart"/>
      <w:r w:rsidRPr="00366D9F">
        <w:rPr>
          <w:i/>
          <w:iCs/>
          <w:sz w:val="24"/>
          <w:szCs w:val="24"/>
          <w:lang w:val="en-GB"/>
        </w:rPr>
        <w:t>coelicor</w:t>
      </w:r>
      <w:proofErr w:type="spellEnd"/>
      <w:r w:rsidRPr="00366D9F">
        <w:rPr>
          <w:sz w:val="24"/>
          <w:szCs w:val="24"/>
          <w:lang w:val="en-GB"/>
        </w:rPr>
        <w:t xml:space="preserve"> (bottom) used for the molecular modelling.</w:t>
      </w:r>
    </w:p>
    <w:p w14:paraId="260A53CA" w14:textId="77777777" w:rsidR="000C6A60" w:rsidRPr="00225BE5" w:rsidRDefault="000C6A60" w:rsidP="00225BE5">
      <w:pPr>
        <w:spacing w:line="480" w:lineRule="auto"/>
        <w:jc w:val="both"/>
        <w:rPr>
          <w:sz w:val="32"/>
          <w:szCs w:val="32"/>
          <w:lang w:val="en-GB"/>
        </w:rPr>
      </w:pPr>
      <w:r w:rsidRPr="00225BE5">
        <w:rPr>
          <w:noProof/>
          <w:sz w:val="32"/>
          <w:szCs w:val="32"/>
        </w:rPr>
        <w:drawing>
          <wp:inline distT="0" distB="0" distL="0" distR="0" wp14:anchorId="0A93B298" wp14:editId="5F3734BA">
            <wp:extent cx="4752975" cy="3876675"/>
            <wp:effectExtent l="0" t="0" r="9525" b="9525"/>
            <wp:docPr id="4" name="Immagine 3" descr="Immagine che contiene testo, schermata, Carattere, numero&#10;&#10;Descrizione generata automaticamente">
              <a:extLst xmlns:a="http://schemas.openxmlformats.org/drawingml/2006/main">
                <a:ext uri="{FF2B5EF4-FFF2-40B4-BE49-F238E27FC236}">
                  <a16:creationId xmlns:a16="http://schemas.microsoft.com/office/drawing/2014/main" id="{3DD88DED-926B-877E-B746-7ACB57E7EA6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3" descr="Immagine che contiene testo, schermata, Carattere, numero&#10;&#10;Descrizione generata automaticamente">
                      <a:extLst>
                        <a:ext uri="{FF2B5EF4-FFF2-40B4-BE49-F238E27FC236}">
                          <a16:creationId xmlns:a16="http://schemas.microsoft.com/office/drawing/2014/main" id="{3DD88DED-926B-877E-B746-7ACB57E7EA6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33" t="15561" r="14642"/>
                    <a:stretch/>
                  </pic:blipFill>
                  <pic:spPr bwMode="auto">
                    <a:xfrm>
                      <a:off x="0" y="0"/>
                      <a:ext cx="475297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DC5779" w14:textId="0A4D2374" w:rsidR="005E5A2D" w:rsidRPr="00073D5A" w:rsidRDefault="002C4694" w:rsidP="005E5A2D">
      <w:pPr>
        <w:spacing w:after="0"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  <w:lang w:val="en-GB"/>
        </w:rPr>
        <w:t>Sup. Figure 3</w:t>
      </w:r>
      <w:r w:rsidR="005E5A2D">
        <w:rPr>
          <w:b/>
          <w:bCs/>
          <w:sz w:val="24"/>
          <w:szCs w:val="24"/>
        </w:rPr>
        <w:t xml:space="preserve">: </w:t>
      </w:r>
      <w:r w:rsidR="005E5A2D" w:rsidRPr="00073D5A">
        <w:rPr>
          <w:b/>
          <w:bCs/>
          <w:sz w:val="24"/>
          <w:szCs w:val="24"/>
        </w:rPr>
        <w:t xml:space="preserve">Western blot analysis and quantification of lipoic acid covalent bound to pyruvate dehydrogenase (PDH 70 </w:t>
      </w:r>
      <w:proofErr w:type="spellStart"/>
      <w:r w:rsidR="005E5A2D" w:rsidRPr="00073D5A">
        <w:rPr>
          <w:b/>
          <w:bCs/>
          <w:sz w:val="24"/>
          <w:szCs w:val="24"/>
        </w:rPr>
        <w:t>kDa</w:t>
      </w:r>
      <w:proofErr w:type="spellEnd"/>
      <w:r w:rsidR="005E5A2D" w:rsidRPr="00073D5A">
        <w:rPr>
          <w:b/>
          <w:bCs/>
          <w:sz w:val="24"/>
          <w:szCs w:val="24"/>
        </w:rPr>
        <w:t xml:space="preserve">) and α-Ketoglutarate dehydrogenase (α-KGDH 55 </w:t>
      </w:r>
      <w:proofErr w:type="spellStart"/>
      <w:r w:rsidR="005E5A2D" w:rsidRPr="00073D5A">
        <w:rPr>
          <w:b/>
          <w:bCs/>
          <w:sz w:val="24"/>
          <w:szCs w:val="24"/>
        </w:rPr>
        <w:t>kDa</w:t>
      </w:r>
      <w:proofErr w:type="spellEnd"/>
      <w:r w:rsidR="005E5A2D" w:rsidRPr="00073D5A">
        <w:rPr>
          <w:b/>
          <w:bCs/>
          <w:sz w:val="24"/>
          <w:szCs w:val="24"/>
        </w:rPr>
        <w:t xml:space="preserve">). </w:t>
      </w:r>
      <w:r w:rsidR="005E5A2D" w:rsidRPr="00073D5A">
        <w:rPr>
          <w:sz w:val="24"/>
          <w:szCs w:val="24"/>
        </w:rPr>
        <w:t>Lipoylation degree did not improve after treatment with MCT (</w:t>
      </w:r>
      <w:r w:rsidR="005E5A2D">
        <w:rPr>
          <w:sz w:val="24"/>
          <w:szCs w:val="24"/>
        </w:rPr>
        <w:t>A</w:t>
      </w:r>
      <w:r w:rsidR="005E5A2D" w:rsidRPr="00073D5A">
        <w:rPr>
          <w:sz w:val="24"/>
          <w:szCs w:val="24"/>
        </w:rPr>
        <w:t>) nor lipoic acid (</w:t>
      </w:r>
      <w:r w:rsidR="005E5A2D">
        <w:rPr>
          <w:sz w:val="24"/>
          <w:szCs w:val="24"/>
        </w:rPr>
        <w:t>B</w:t>
      </w:r>
      <w:r w:rsidR="005E5A2D" w:rsidRPr="00073D5A">
        <w:rPr>
          <w:sz w:val="24"/>
          <w:szCs w:val="24"/>
        </w:rPr>
        <w:t>).</w:t>
      </w:r>
    </w:p>
    <w:p w14:paraId="64147C1F" w14:textId="77777777" w:rsidR="005E5A2D" w:rsidRPr="00073D5A" w:rsidRDefault="005E5A2D" w:rsidP="005E5A2D">
      <w:pPr>
        <w:spacing w:after="0" w:line="480" w:lineRule="auto"/>
        <w:jc w:val="both"/>
        <w:rPr>
          <w:sz w:val="24"/>
          <w:szCs w:val="24"/>
        </w:rPr>
      </w:pPr>
    </w:p>
    <w:p w14:paraId="00EA8FD3" w14:textId="77777777" w:rsidR="005E5A2D" w:rsidRPr="00073D5A" w:rsidRDefault="005E5A2D" w:rsidP="005E5A2D">
      <w:pPr>
        <w:spacing w:after="0" w:line="480" w:lineRule="auto"/>
        <w:jc w:val="both"/>
        <w:rPr>
          <w:sz w:val="24"/>
          <w:szCs w:val="24"/>
          <w:lang w:val="it-IT"/>
        </w:rPr>
      </w:pPr>
      <w:r w:rsidRPr="00073D5A">
        <w:rPr>
          <w:noProof/>
          <w:sz w:val="24"/>
          <w:szCs w:val="24"/>
          <w:lang w:val="de-DE" w:eastAsia="de-DE"/>
        </w:rPr>
        <w:drawing>
          <wp:inline distT="0" distB="0" distL="0" distR="0" wp14:anchorId="53919474" wp14:editId="12F8F68B">
            <wp:extent cx="3848100" cy="2398049"/>
            <wp:effectExtent l="0" t="0" r="0" b="0"/>
            <wp:docPr id="1281058813" name="Immagine 2" descr="Immagine che contiene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058813" name="Immagine 2" descr="Immagine che contiene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184" cy="2402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CDF1F0" w14:textId="77777777" w:rsidR="00CD3437" w:rsidRDefault="00CD3437" w:rsidP="005E5A2D">
      <w:pPr>
        <w:spacing w:after="0" w:line="480" w:lineRule="auto"/>
        <w:jc w:val="both"/>
        <w:rPr>
          <w:sz w:val="24"/>
          <w:szCs w:val="24"/>
        </w:rPr>
      </w:pPr>
    </w:p>
    <w:p w14:paraId="5DB06D6F" w14:textId="089E87D7" w:rsidR="002C4694" w:rsidRPr="005E5A2D" w:rsidRDefault="005E5A2D" w:rsidP="005E5A2D">
      <w:pPr>
        <w:spacing w:after="0" w:line="480" w:lineRule="auto"/>
        <w:jc w:val="both"/>
        <w:rPr>
          <w:sz w:val="24"/>
          <w:szCs w:val="24"/>
        </w:rPr>
      </w:pPr>
      <w:r w:rsidRPr="00073D5A">
        <w:rPr>
          <w:noProof/>
          <w:sz w:val="24"/>
          <w:szCs w:val="24"/>
          <w:lang w:val="de-DE" w:eastAsia="de-DE"/>
        </w:rPr>
        <w:lastRenderedPageBreak/>
        <w:drawing>
          <wp:anchor distT="0" distB="0" distL="114300" distR="114300" simplePos="0" relativeHeight="251662336" behindDoc="0" locked="0" layoutInCell="1" allowOverlap="1" wp14:anchorId="7416E226" wp14:editId="2CEEB9BA">
            <wp:simplePos x="723900" y="3314700"/>
            <wp:positionH relativeFrom="column">
              <wp:align>left</wp:align>
            </wp:positionH>
            <wp:positionV relativeFrom="paragraph">
              <wp:align>top</wp:align>
            </wp:positionV>
            <wp:extent cx="3838575" cy="2195283"/>
            <wp:effectExtent l="0" t="0" r="0" b="0"/>
            <wp:wrapSquare wrapText="bothSides"/>
            <wp:docPr id="1556467556" name="Immagine 3" descr="Immagine che contiene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6467556" name="Immagine 3" descr="Immagine che contiene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195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073D5A">
        <w:rPr>
          <w:sz w:val="24"/>
          <w:szCs w:val="24"/>
        </w:rPr>
        <w:br w:type="textWrapping" w:clear="all"/>
      </w:r>
    </w:p>
    <w:p w14:paraId="3DCCD4FA" w14:textId="4E20CF10" w:rsidR="00272265" w:rsidRPr="00366D9F" w:rsidRDefault="00272265" w:rsidP="00225BE5">
      <w:pPr>
        <w:spacing w:line="480" w:lineRule="auto"/>
        <w:jc w:val="both"/>
        <w:rPr>
          <w:sz w:val="24"/>
          <w:szCs w:val="24"/>
          <w:lang w:val="en-GB"/>
        </w:rPr>
      </w:pPr>
      <w:r w:rsidRPr="00366D9F">
        <w:rPr>
          <w:b/>
          <w:bCs/>
          <w:sz w:val="24"/>
          <w:szCs w:val="24"/>
          <w:lang w:val="en-GB"/>
        </w:rPr>
        <w:t>Sup. Table 1:</w:t>
      </w:r>
      <w:r w:rsidRPr="00366D9F">
        <w:rPr>
          <w:sz w:val="24"/>
          <w:szCs w:val="24"/>
          <w:lang w:val="en-GB"/>
        </w:rPr>
        <w:t xml:space="preserve"> List of genes included in the </w:t>
      </w:r>
      <w:r w:rsidR="00E07923">
        <w:rPr>
          <w:sz w:val="24"/>
          <w:szCs w:val="24"/>
          <w:lang w:val="en-GB"/>
        </w:rPr>
        <w:t>NGS</w:t>
      </w:r>
      <w:r w:rsidRPr="00366D9F">
        <w:rPr>
          <w:sz w:val="24"/>
          <w:szCs w:val="24"/>
          <w:lang w:val="en-GB"/>
        </w:rPr>
        <w:t xml:space="preserve"> panel for Hyperinsulinism.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9"/>
        <w:gridCol w:w="1013"/>
        <w:gridCol w:w="5972"/>
        <w:gridCol w:w="1257"/>
      </w:tblGrid>
      <w:tr w:rsidR="000C7644" w:rsidRPr="000C7644" w14:paraId="4D9E9C5A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C08D12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ENE 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94DE2B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heritance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BFEB2C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typ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51DA70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MIM (#)</w:t>
            </w:r>
          </w:p>
        </w:tc>
      </w:tr>
      <w:tr w:rsidR="000C7644" w:rsidRPr="000C7644" w14:paraId="48E0B861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8E1017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BCC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B02D54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/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46BBE4F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, familial, 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14BED7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256450</w:t>
            </w:r>
          </w:p>
        </w:tc>
      </w:tr>
      <w:tr w:rsidR="000C7644" w:rsidRPr="000C7644" w14:paraId="296504AD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00E412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K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DE6157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2ED234C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, familial, 3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140435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2485</w:t>
            </w:r>
          </w:p>
        </w:tc>
      </w:tr>
      <w:tr w:rsidR="000C7644" w:rsidRPr="000C7644" w14:paraId="43B12D07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3713C0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CNJ1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A19014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/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C53031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, familial, 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7AA84B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1820</w:t>
            </w:r>
          </w:p>
        </w:tc>
      </w:tr>
      <w:tr w:rsidR="000C7644" w:rsidRPr="000C7644" w14:paraId="648B4710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F193E4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DH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676463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270768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, familial, 4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F80355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9975</w:t>
            </w:r>
          </w:p>
        </w:tc>
      </w:tr>
      <w:tr w:rsidR="000C7644" w:rsidRPr="000C7644" w14:paraId="73DE4F78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E32165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R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28FE62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57DBBF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, familial, 5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39FC89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9968</w:t>
            </w:r>
          </w:p>
        </w:tc>
      </w:tr>
      <w:tr w:rsidR="000C7644" w:rsidRPr="000C7644" w14:paraId="0C9F5ABE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29BA4E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16A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8122AE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C05AD5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, familial, 7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0D814B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0021</w:t>
            </w:r>
          </w:p>
        </w:tc>
      </w:tr>
      <w:tr w:rsidR="000C7644" w:rsidRPr="000C7644" w14:paraId="76B7455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868EF9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C25A3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CBC08A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64A60E7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, familial, 8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185025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20211</w:t>
            </w:r>
          </w:p>
        </w:tc>
      </w:tr>
      <w:tr w:rsidR="000C7644" w:rsidRPr="000C7644" w14:paraId="71901FDD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FEB882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LUD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9D3E61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12FB03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ism-hyperammonemia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D87107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6762</w:t>
            </w:r>
          </w:p>
        </w:tc>
      </w:tr>
      <w:tr w:rsidR="000C7644" w:rsidRPr="000C7644" w14:paraId="43EBEC77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12351C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MT2D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304255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511863D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buki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FBB6A5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47920</w:t>
            </w:r>
          </w:p>
        </w:tc>
      </w:tr>
      <w:tr w:rsidR="000C7644" w:rsidRPr="000C7644" w14:paraId="22178CF4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CDB6F0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DM6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93FBC5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L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D29D43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buki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8BEFDB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300867</w:t>
            </w:r>
          </w:p>
        </w:tc>
      </w:tr>
      <w:tr w:rsidR="000C7644" w:rsidRPr="000C7644" w14:paraId="2F287572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C8726B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SD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7E4E53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533950F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OTOS syndrome with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8E39DC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17550</w:t>
            </w:r>
          </w:p>
        </w:tc>
      </w:tr>
      <w:tr w:rsidR="000C7644" w:rsidRPr="000C7644" w14:paraId="46A27715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E2E58F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PI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317478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7F1F08E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genital disorder of glycosylation, type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b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4A5C5C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2579</w:t>
            </w:r>
          </w:p>
        </w:tc>
      </w:tr>
      <w:tr w:rsidR="000C7644" w:rsidRPr="000C7644" w14:paraId="52635735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1BF352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G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F66C87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2524AED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genital disorder of glycosylation, type I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B54E1B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1110</w:t>
            </w:r>
          </w:p>
        </w:tc>
      </w:tr>
      <w:tr w:rsidR="000C7644" w:rsidRPr="000C7644" w14:paraId="0C93CBB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8157B8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X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30936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193BA7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genital disorder of glycosylation, type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Iaa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B64942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20454</w:t>
            </w:r>
          </w:p>
        </w:tc>
      </w:tr>
      <w:tr w:rsidR="000C7644" w:rsidRPr="000C7644" w14:paraId="7A1C4D41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CFA428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GM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7D63CB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0E3D08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genital disorder of glycosylation, type It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EC3D70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4921</w:t>
            </w:r>
          </w:p>
        </w:tc>
      </w:tr>
      <w:tr w:rsidR="000C7644" w:rsidRPr="000C7644" w14:paraId="22F6F14F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ACCA0A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G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73B67F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D0FD43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genital disorder of glycosylation, type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34CC38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3147</w:t>
            </w:r>
          </w:p>
        </w:tc>
      </w:tr>
      <w:tr w:rsidR="000C7644" w:rsidRPr="000C7644" w14:paraId="201FFD96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6942B8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MM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D57C7D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B9A7A9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ongenital disorder of glycosylation, type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05ECE6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212065</w:t>
            </w:r>
          </w:p>
        </w:tc>
      </w:tr>
      <w:tr w:rsidR="000C7644" w:rsidRPr="000C7644" w14:paraId="1787F8CF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6502CA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MT10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CCCB46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643137F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icrocephaly, short stature, and impaired glucose metabolism 1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F3DF90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6033</w:t>
            </w:r>
          </w:p>
        </w:tc>
      </w:tr>
      <w:tr w:rsidR="000C7644" w:rsidRPr="000C7644" w14:paraId="3AA6A12A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660E08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YARS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D93B31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64ACE8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fantile-onset multisystem neurologic, endocrine, and pancreatic disease 2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EE1E1F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9418</w:t>
            </w:r>
          </w:p>
        </w:tc>
      </w:tr>
      <w:tr w:rsidR="000C7644" w:rsidRPr="000C7644" w14:paraId="0E22FD41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581996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IF2S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7E6F9C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L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73084C2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HMO syndrome (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 and postprandial hyperglycemia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05F96A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300148</w:t>
            </w:r>
          </w:p>
        </w:tc>
      </w:tr>
      <w:tr w:rsidR="000C7644" w:rsidRPr="000C7644" w14:paraId="03A7F890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F5A5AC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CNQ1OT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858D4D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2EAFD0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ckwith-Wiedemann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BF9A7D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30650</w:t>
            </w:r>
          </w:p>
        </w:tc>
      </w:tr>
      <w:tr w:rsidR="000C7644" w:rsidRPr="000C7644" w14:paraId="6AAF6FBA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DF76B8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DKN1C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7E589C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BE3081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ckwith-Wiedemann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FB9EC6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0856</w:t>
            </w:r>
          </w:p>
        </w:tc>
      </w:tr>
      <w:tr w:rsidR="000C7644" w:rsidRPr="000C7644" w14:paraId="5DBDAD28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75E2EE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TEN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23392E5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63B3160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wden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8609EE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58350</w:t>
            </w:r>
          </w:p>
        </w:tc>
      </w:tr>
      <w:tr w:rsidR="000C7644" w:rsidRPr="000C7644" w14:paraId="259F26A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0A8C72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GEL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5EDD58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402651A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chaaf-Yang syndrome 1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917157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5547</w:t>
            </w:r>
          </w:p>
        </w:tc>
      </w:tr>
      <w:tr w:rsidR="000C7644" w:rsidRPr="000C7644" w14:paraId="49FBC668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599FBB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NAJC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F5AF77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FD49BD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axia, combined cerebellar and peripheral, with hearing loss and diabetes mellitus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A6AB05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6192</w:t>
            </w:r>
          </w:p>
        </w:tc>
      </w:tr>
      <w:tr w:rsidR="000C7644" w:rsidRPr="000C7644" w14:paraId="3EC0F3D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AF7649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EBBP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FDAC26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6660E98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binstein-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ybi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drome 1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EEC6A9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80849</w:t>
            </w:r>
          </w:p>
        </w:tc>
      </w:tr>
      <w:tr w:rsidR="000C7644" w:rsidRPr="000C7644" w14:paraId="236BBB87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B56B38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3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8312B2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150BE4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binstein-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ybi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syndrome 2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1A1489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3684</w:t>
            </w:r>
          </w:p>
        </w:tc>
      </w:tr>
      <w:tr w:rsidR="000C7644" w:rsidRPr="000C7644" w14:paraId="16628F19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705F39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PC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A600E5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XL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212ED4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sv-SE" w:eastAsia="en-GB"/>
              </w:rPr>
              <w:t xml:space="preserve">Simpson-Golabi-Behmel syndrome, type 1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B26B10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312870</w:t>
            </w:r>
          </w:p>
        </w:tc>
      </w:tr>
      <w:tr w:rsidR="000C7644" w:rsidRPr="000C7644" w14:paraId="322E3B96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E186A0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SH1C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9A968D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2328AE9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sher syndrome, type 1C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ABEBB8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276904</w:t>
            </w:r>
          </w:p>
        </w:tc>
      </w:tr>
      <w:tr w:rsidR="000C7644" w:rsidRPr="000C7644" w14:paraId="633DC006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2B0ACC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CNA1D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EE12C7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5F742A8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imary aldosteronism, seizures, and neurologic abnormalities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690273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5474</w:t>
            </w:r>
          </w:p>
        </w:tc>
      </w:tr>
      <w:tr w:rsidR="000C7644" w:rsidRPr="000C7644" w14:paraId="0A5FC216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2FC8BD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RAS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D8E3D0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4C91C8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ello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25823B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218040</w:t>
            </w:r>
          </w:p>
        </w:tc>
      </w:tr>
      <w:tr w:rsidR="000C7644" w:rsidRPr="000C7644" w14:paraId="13ED03C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6A570D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CNQ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3E7482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AC70EF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ong QT Syndrome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196DEC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92500</w:t>
            </w:r>
          </w:p>
        </w:tc>
      </w:tr>
      <w:tr w:rsidR="000C7644" w:rsidRPr="000C7644" w14:paraId="75EAAD94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6B5FB4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NF4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E76857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73E9EE5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Y, type I-hyperinsulinemia at birth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0688CB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125850</w:t>
            </w:r>
          </w:p>
        </w:tc>
      </w:tr>
      <w:tr w:rsidR="000C7644" w:rsidRPr="000C7644" w14:paraId="468CEA41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711FF0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NF1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871778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/AR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5404250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DY, type III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E0E52D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0496</w:t>
            </w:r>
          </w:p>
        </w:tc>
      </w:tr>
      <w:tr w:rsidR="000C7644" w:rsidRPr="000C7644" w14:paraId="1411372D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703ABE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KT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2E5E8F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59286E0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betes mellitus type II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F12ECB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64731</w:t>
            </w:r>
          </w:p>
        </w:tc>
      </w:tr>
      <w:tr w:rsidR="000C7644" w:rsidRPr="000C7644" w14:paraId="5CD076A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37E807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F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712CA7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6ED24E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omatosis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diabetes mellitus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2AD48D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10303</w:t>
            </w:r>
          </w:p>
        </w:tc>
      </w:tr>
      <w:tr w:rsidR="000C7644" w:rsidRPr="000C7644" w14:paraId="1CBB044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46421D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072C15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5D6F319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ulin resistance, severe, digenic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DCD6C2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4367</w:t>
            </w:r>
          </w:p>
        </w:tc>
      </w:tr>
      <w:tr w:rsidR="000C7644" w:rsidRPr="000C7644" w14:paraId="033643F2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4D9F4DF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S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37FBFF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6F47DD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{Diabetes mellitus, noninsulin-dependent}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6C8D48F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0797</w:t>
            </w:r>
          </w:p>
        </w:tc>
      </w:tr>
      <w:tr w:rsidR="000C7644" w:rsidRPr="000C7644" w14:paraId="0882CF26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3D93E3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S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0343FF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7F85AC0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 xml:space="preserve">{Type 2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diabetes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 xml:space="preserve">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mellitus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 xml:space="preserve">,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>susceptibility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en-GB"/>
              </w:rPr>
              <w:t xml:space="preserve"> to}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624B00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47545</w:t>
            </w:r>
          </w:p>
        </w:tc>
      </w:tr>
      <w:tr w:rsidR="000C7644" w:rsidRPr="000C7644" w14:paraId="1DCF171E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D5191E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RB3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D577ED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/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0A91CB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{Obesity, susceptibility to}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72BED3C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09691</w:t>
            </w:r>
          </w:p>
        </w:tc>
      </w:tr>
      <w:tr w:rsidR="000C7644" w:rsidRPr="000C7644" w14:paraId="4F41FA1E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2CB6A42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CP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5C4463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5C72C0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{Obesity, susceptibility to, BMIQ4} 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4F03C3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#607447</w:t>
            </w:r>
          </w:p>
        </w:tc>
      </w:tr>
      <w:tr w:rsidR="000C7644" w:rsidRPr="000C7644" w14:paraId="726CCD19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125345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NPP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B5555C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3C8964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{Obesity, susceptibility to}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139D35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73335</w:t>
            </w:r>
          </w:p>
        </w:tc>
      </w:tr>
      <w:tr w:rsidR="000C7644" w:rsidRPr="000C7644" w14:paraId="23CAB82C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3052FE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S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90B28C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0C272F4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sociation with hyperinsulinemia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64EB03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4115</w:t>
            </w:r>
          </w:p>
        </w:tc>
      </w:tr>
      <w:tr w:rsidR="000C7644" w:rsidRPr="000C7644" w14:paraId="1C2C98E0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3083E6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K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E5008F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F756B2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ssible association to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 (PMID: 23859901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69CE5E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42600</w:t>
            </w:r>
          </w:p>
        </w:tc>
      </w:tr>
      <w:tr w:rsidR="000C7644" w:rsidRPr="000C7644" w14:paraId="2E15AA55" w14:textId="77777777" w:rsidTr="000C7644">
        <w:trPr>
          <w:trHeight w:val="26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5F1879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ACNA1C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DEA965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B97AC7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ossible association to </w:t>
            </w:r>
            <w:proofErr w:type="spellStart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erinsulinemic</w:t>
            </w:r>
            <w:proofErr w:type="spellEnd"/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hypoglycemia (PMID: 35897673)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4C0A8B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14205</w:t>
            </w:r>
          </w:p>
        </w:tc>
      </w:tr>
      <w:tr w:rsidR="000C7644" w:rsidRPr="000C7644" w14:paraId="04DEA008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03452A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G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425386FE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196E8C34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410556C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38030</w:t>
            </w:r>
          </w:p>
        </w:tc>
      </w:tr>
      <w:tr w:rsidR="000C7644" w:rsidRPr="000C7644" w14:paraId="25B7340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BAE0BE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RT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0F0C65B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69A685B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4651A85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4479</w:t>
            </w:r>
          </w:p>
        </w:tc>
      </w:tr>
      <w:tr w:rsidR="000C7644" w:rsidRPr="000C7644" w14:paraId="5747ECED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0532CD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RGC1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11EAD34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78B6EDC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1CCBF37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4517</w:t>
            </w:r>
          </w:p>
        </w:tc>
      </w:tr>
      <w:tr w:rsidR="000C7644" w:rsidRPr="000C7644" w14:paraId="437682F9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7D5931FC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DPK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1DF945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594AE14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8B1AE4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5213</w:t>
            </w:r>
          </w:p>
        </w:tc>
      </w:tr>
      <w:tr w:rsidR="000C7644" w:rsidRPr="000C7644" w14:paraId="0D019079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348B6D5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X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63EF59A2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704E755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CF7799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7257</w:t>
            </w:r>
          </w:p>
        </w:tc>
      </w:tr>
      <w:tr w:rsidR="000C7644" w:rsidRPr="000C7644" w14:paraId="4949564A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0101EEB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CN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57ED03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7D07E78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334A6D21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5902</w:t>
            </w:r>
          </w:p>
        </w:tc>
      </w:tr>
      <w:tr w:rsidR="000C7644" w:rsidRPr="000C7644" w14:paraId="1AF3496C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1D8043C7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M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CB4FC89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26490C6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5B6DB63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6907</w:t>
            </w:r>
          </w:p>
        </w:tc>
      </w:tr>
      <w:tr w:rsidR="000C7644" w:rsidRPr="000C7644" w14:paraId="4EDBE6E5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025482F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PARGC1B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7F31D3B6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3593E8FA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065D92F8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8886</w:t>
            </w:r>
          </w:p>
        </w:tc>
      </w:tr>
      <w:tr w:rsidR="000C7644" w:rsidRPr="000C7644" w14:paraId="48A43503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6535BEDF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XA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59E86F7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4509FFA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BA0889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600288</w:t>
            </w:r>
          </w:p>
        </w:tc>
      </w:tr>
      <w:tr w:rsidR="000C7644" w:rsidRPr="000C7644" w14:paraId="6D86BAA9" w14:textId="77777777" w:rsidTr="000C7644">
        <w:trPr>
          <w:trHeight w:val="300"/>
        </w:trPr>
        <w:tc>
          <w:tcPr>
            <w:tcW w:w="1959" w:type="dxa"/>
            <w:shd w:val="clear" w:color="auto" w:fill="auto"/>
            <w:noWrap/>
            <w:vAlign w:val="bottom"/>
            <w:hideMark/>
          </w:tcPr>
          <w:p w14:paraId="5E92841D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GFA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14:paraId="35E32613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72" w:type="dxa"/>
            <w:shd w:val="clear" w:color="auto" w:fill="auto"/>
            <w:noWrap/>
            <w:vAlign w:val="bottom"/>
            <w:hideMark/>
          </w:tcPr>
          <w:p w14:paraId="6638831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ssible gene association due to mouse study, not disease related</w:t>
            </w:r>
          </w:p>
        </w:tc>
        <w:tc>
          <w:tcPr>
            <w:tcW w:w="1257" w:type="dxa"/>
            <w:shd w:val="clear" w:color="auto" w:fill="auto"/>
            <w:noWrap/>
            <w:vAlign w:val="bottom"/>
            <w:hideMark/>
          </w:tcPr>
          <w:p w14:paraId="2108E6B0" w14:textId="77777777" w:rsidR="000C6A60" w:rsidRPr="00192E3E" w:rsidRDefault="000C6A60" w:rsidP="00225BE5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192E3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*192240</w:t>
            </w:r>
          </w:p>
        </w:tc>
      </w:tr>
    </w:tbl>
    <w:p w14:paraId="61928B65" w14:textId="71C0D75F" w:rsidR="00675E58" w:rsidRPr="00225BE5" w:rsidRDefault="00675E58" w:rsidP="00225BE5">
      <w:pPr>
        <w:shd w:val="clear" w:color="auto" w:fill="FFFFFF"/>
        <w:spacing w:after="0" w:line="480" w:lineRule="auto"/>
        <w:jc w:val="both"/>
        <w:rPr>
          <w:rFonts w:ascii="Arial" w:eastAsia="Times New Roman" w:hAnsi="Arial" w:cs="Arial"/>
          <w:color w:val="222222"/>
          <w:sz w:val="32"/>
          <w:szCs w:val="32"/>
          <w:lang w:val="it-IT"/>
        </w:rPr>
      </w:pPr>
    </w:p>
    <w:sectPr w:rsidR="00675E58" w:rsidRPr="00225BE5" w:rsidSect="003A2F64">
      <w:footerReference w:type="default" r:id="rId13"/>
      <w:pgSz w:w="11906" w:h="16838"/>
      <w:pgMar w:top="709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FCF60" w14:textId="77777777" w:rsidR="00BA1485" w:rsidRDefault="00BA1485" w:rsidP="009D6124">
      <w:pPr>
        <w:spacing w:after="0" w:line="240" w:lineRule="auto"/>
      </w:pPr>
      <w:r>
        <w:separator/>
      </w:r>
    </w:p>
  </w:endnote>
  <w:endnote w:type="continuationSeparator" w:id="0">
    <w:p w14:paraId="331870E9" w14:textId="77777777" w:rsidR="00BA1485" w:rsidRDefault="00BA1485" w:rsidP="009D6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8953862"/>
      <w:docPartObj>
        <w:docPartGallery w:val="Page Numbers (Bottom of Page)"/>
        <w:docPartUnique/>
      </w:docPartObj>
    </w:sdtPr>
    <w:sdtContent>
      <w:p w14:paraId="6D9C6620" w14:textId="100CABD5" w:rsidR="009D6124" w:rsidRDefault="009D6124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7B8F916E" w14:textId="77777777" w:rsidR="009D6124" w:rsidRDefault="009D612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53BA2" w14:textId="77777777" w:rsidR="00BA1485" w:rsidRDefault="00BA1485" w:rsidP="009D6124">
      <w:pPr>
        <w:spacing w:after="0" w:line="240" w:lineRule="auto"/>
      </w:pPr>
      <w:r>
        <w:separator/>
      </w:r>
    </w:p>
  </w:footnote>
  <w:footnote w:type="continuationSeparator" w:id="0">
    <w:p w14:paraId="73FBC685" w14:textId="77777777" w:rsidR="00BA1485" w:rsidRDefault="00BA1485" w:rsidP="009D61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6705A7"/>
    <w:multiLevelType w:val="hybridMultilevel"/>
    <w:tmpl w:val="5614D6AC"/>
    <w:lvl w:ilvl="0" w:tplc="D9BEFABA">
      <w:numFmt w:val="bullet"/>
      <w:lvlText w:val="-"/>
      <w:lvlJc w:val="left"/>
      <w:pPr>
        <w:ind w:left="720" w:hanging="360"/>
      </w:pPr>
      <w:rPr>
        <w:rFonts w:ascii="Cambria" w:eastAsia="Calibri" w:hAnsi="Cambria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860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EF5"/>
    <w:rsid w:val="00007E54"/>
    <w:rsid w:val="000200AB"/>
    <w:rsid w:val="00021E6F"/>
    <w:rsid w:val="00022CBE"/>
    <w:rsid w:val="00026E42"/>
    <w:rsid w:val="0003362F"/>
    <w:rsid w:val="000355AD"/>
    <w:rsid w:val="00056A1C"/>
    <w:rsid w:val="00064D13"/>
    <w:rsid w:val="00073D5A"/>
    <w:rsid w:val="000814C4"/>
    <w:rsid w:val="00084F03"/>
    <w:rsid w:val="00085201"/>
    <w:rsid w:val="000A02D7"/>
    <w:rsid w:val="000B51BE"/>
    <w:rsid w:val="000C6A60"/>
    <w:rsid w:val="000C7644"/>
    <w:rsid w:val="000D5F29"/>
    <w:rsid w:val="000E044B"/>
    <w:rsid w:val="000E557A"/>
    <w:rsid w:val="000F27EA"/>
    <w:rsid w:val="000F42C8"/>
    <w:rsid w:val="00101252"/>
    <w:rsid w:val="00106CAB"/>
    <w:rsid w:val="00111F01"/>
    <w:rsid w:val="00112902"/>
    <w:rsid w:val="00115D4F"/>
    <w:rsid w:val="00147CAC"/>
    <w:rsid w:val="00150495"/>
    <w:rsid w:val="001702F8"/>
    <w:rsid w:val="001706F7"/>
    <w:rsid w:val="0017095B"/>
    <w:rsid w:val="0018296E"/>
    <w:rsid w:val="00192E3E"/>
    <w:rsid w:val="001A2AEE"/>
    <w:rsid w:val="001A4E55"/>
    <w:rsid w:val="001B37AD"/>
    <w:rsid w:val="001C7398"/>
    <w:rsid w:val="001D0DED"/>
    <w:rsid w:val="001D1628"/>
    <w:rsid w:val="001D26FC"/>
    <w:rsid w:val="001E00C2"/>
    <w:rsid w:val="001E39F5"/>
    <w:rsid w:val="001F2685"/>
    <w:rsid w:val="00212F49"/>
    <w:rsid w:val="002157F2"/>
    <w:rsid w:val="00225BE5"/>
    <w:rsid w:val="002276DA"/>
    <w:rsid w:val="002341A5"/>
    <w:rsid w:val="002448D0"/>
    <w:rsid w:val="002463BB"/>
    <w:rsid w:val="00254A7D"/>
    <w:rsid w:val="00267EBE"/>
    <w:rsid w:val="00271572"/>
    <w:rsid w:val="00272265"/>
    <w:rsid w:val="002808A2"/>
    <w:rsid w:val="0028315C"/>
    <w:rsid w:val="002C21C7"/>
    <w:rsid w:val="002C4694"/>
    <w:rsid w:val="002D34F6"/>
    <w:rsid w:val="002D6641"/>
    <w:rsid w:val="002E08A5"/>
    <w:rsid w:val="002E181A"/>
    <w:rsid w:val="0030019C"/>
    <w:rsid w:val="0030276C"/>
    <w:rsid w:val="00324B1C"/>
    <w:rsid w:val="00332F38"/>
    <w:rsid w:val="00334C44"/>
    <w:rsid w:val="003428E7"/>
    <w:rsid w:val="003461AF"/>
    <w:rsid w:val="0036491B"/>
    <w:rsid w:val="00366D9F"/>
    <w:rsid w:val="00380B9F"/>
    <w:rsid w:val="00397D0E"/>
    <w:rsid w:val="003A2F64"/>
    <w:rsid w:val="003A5F7D"/>
    <w:rsid w:val="003B0EBF"/>
    <w:rsid w:val="003B24FB"/>
    <w:rsid w:val="003D24A8"/>
    <w:rsid w:val="003F7A5B"/>
    <w:rsid w:val="004355B7"/>
    <w:rsid w:val="004620C3"/>
    <w:rsid w:val="00470B5A"/>
    <w:rsid w:val="00472303"/>
    <w:rsid w:val="00476A88"/>
    <w:rsid w:val="00482FC5"/>
    <w:rsid w:val="004836C9"/>
    <w:rsid w:val="004A1EEA"/>
    <w:rsid w:val="004B1096"/>
    <w:rsid w:val="004C1820"/>
    <w:rsid w:val="004F14EB"/>
    <w:rsid w:val="005130FA"/>
    <w:rsid w:val="0051539C"/>
    <w:rsid w:val="005249D8"/>
    <w:rsid w:val="0056658A"/>
    <w:rsid w:val="00583A92"/>
    <w:rsid w:val="005A4854"/>
    <w:rsid w:val="005A6F34"/>
    <w:rsid w:val="005A7DC8"/>
    <w:rsid w:val="005B082D"/>
    <w:rsid w:val="005B0B6E"/>
    <w:rsid w:val="005B1E63"/>
    <w:rsid w:val="005B223F"/>
    <w:rsid w:val="005C6226"/>
    <w:rsid w:val="005C6C07"/>
    <w:rsid w:val="005E163A"/>
    <w:rsid w:val="005E2A44"/>
    <w:rsid w:val="005E5A2D"/>
    <w:rsid w:val="00600783"/>
    <w:rsid w:val="00614024"/>
    <w:rsid w:val="00616F38"/>
    <w:rsid w:val="00624DB2"/>
    <w:rsid w:val="00625D3E"/>
    <w:rsid w:val="006350CB"/>
    <w:rsid w:val="00644CD5"/>
    <w:rsid w:val="00657B68"/>
    <w:rsid w:val="00667146"/>
    <w:rsid w:val="00675E58"/>
    <w:rsid w:val="006B6441"/>
    <w:rsid w:val="006C1921"/>
    <w:rsid w:val="006E42AA"/>
    <w:rsid w:val="006E4D3E"/>
    <w:rsid w:val="006E5C67"/>
    <w:rsid w:val="006F28A2"/>
    <w:rsid w:val="006F70C4"/>
    <w:rsid w:val="00711A21"/>
    <w:rsid w:val="00725B5E"/>
    <w:rsid w:val="00734121"/>
    <w:rsid w:val="0073525C"/>
    <w:rsid w:val="007477CA"/>
    <w:rsid w:val="0076310A"/>
    <w:rsid w:val="0076546A"/>
    <w:rsid w:val="0078248C"/>
    <w:rsid w:val="00787115"/>
    <w:rsid w:val="00790AE4"/>
    <w:rsid w:val="00794E8F"/>
    <w:rsid w:val="0079563E"/>
    <w:rsid w:val="007A295C"/>
    <w:rsid w:val="007A3791"/>
    <w:rsid w:val="007A5BC1"/>
    <w:rsid w:val="007C21CD"/>
    <w:rsid w:val="007F6EF2"/>
    <w:rsid w:val="00800DE4"/>
    <w:rsid w:val="00804EF5"/>
    <w:rsid w:val="00805B1C"/>
    <w:rsid w:val="00820D45"/>
    <w:rsid w:val="00826237"/>
    <w:rsid w:val="00830713"/>
    <w:rsid w:val="008367F6"/>
    <w:rsid w:val="00850C96"/>
    <w:rsid w:val="00853F5D"/>
    <w:rsid w:val="00861653"/>
    <w:rsid w:val="008711C7"/>
    <w:rsid w:val="00877B73"/>
    <w:rsid w:val="00877E8E"/>
    <w:rsid w:val="00880EB3"/>
    <w:rsid w:val="00887E90"/>
    <w:rsid w:val="00890949"/>
    <w:rsid w:val="00892A3B"/>
    <w:rsid w:val="008C007A"/>
    <w:rsid w:val="008D1188"/>
    <w:rsid w:val="008D79D8"/>
    <w:rsid w:val="008F6190"/>
    <w:rsid w:val="00904000"/>
    <w:rsid w:val="0090730A"/>
    <w:rsid w:val="00914DAE"/>
    <w:rsid w:val="009268AF"/>
    <w:rsid w:val="009278F5"/>
    <w:rsid w:val="0094140C"/>
    <w:rsid w:val="00946D74"/>
    <w:rsid w:val="00960906"/>
    <w:rsid w:val="00964227"/>
    <w:rsid w:val="00983211"/>
    <w:rsid w:val="00992CA4"/>
    <w:rsid w:val="009970A5"/>
    <w:rsid w:val="009A763F"/>
    <w:rsid w:val="009B2853"/>
    <w:rsid w:val="009B36D7"/>
    <w:rsid w:val="009B4AF0"/>
    <w:rsid w:val="009B7A08"/>
    <w:rsid w:val="009C3E8C"/>
    <w:rsid w:val="009C62A0"/>
    <w:rsid w:val="009D6124"/>
    <w:rsid w:val="009E0981"/>
    <w:rsid w:val="009F4EBB"/>
    <w:rsid w:val="00A12C4C"/>
    <w:rsid w:val="00A16EF1"/>
    <w:rsid w:val="00A31459"/>
    <w:rsid w:val="00A4324A"/>
    <w:rsid w:val="00A468EE"/>
    <w:rsid w:val="00A53B15"/>
    <w:rsid w:val="00A54412"/>
    <w:rsid w:val="00A5565A"/>
    <w:rsid w:val="00A66E46"/>
    <w:rsid w:val="00A73448"/>
    <w:rsid w:val="00A94FF3"/>
    <w:rsid w:val="00AA04AD"/>
    <w:rsid w:val="00AA3095"/>
    <w:rsid w:val="00AA65CA"/>
    <w:rsid w:val="00AB432F"/>
    <w:rsid w:val="00AB743D"/>
    <w:rsid w:val="00AD7EF3"/>
    <w:rsid w:val="00AE30D5"/>
    <w:rsid w:val="00B259EF"/>
    <w:rsid w:val="00B34B5A"/>
    <w:rsid w:val="00B477DC"/>
    <w:rsid w:val="00B47988"/>
    <w:rsid w:val="00B60EE8"/>
    <w:rsid w:val="00B63745"/>
    <w:rsid w:val="00B801D6"/>
    <w:rsid w:val="00B97BA0"/>
    <w:rsid w:val="00BA0DD3"/>
    <w:rsid w:val="00BA1485"/>
    <w:rsid w:val="00BB530E"/>
    <w:rsid w:val="00BB6FC0"/>
    <w:rsid w:val="00BC0A0C"/>
    <w:rsid w:val="00BC5200"/>
    <w:rsid w:val="00BE6F5F"/>
    <w:rsid w:val="00BE76CC"/>
    <w:rsid w:val="00BE7A75"/>
    <w:rsid w:val="00BF18F1"/>
    <w:rsid w:val="00BF2D3A"/>
    <w:rsid w:val="00BF3D3A"/>
    <w:rsid w:val="00C04FAD"/>
    <w:rsid w:val="00C06850"/>
    <w:rsid w:val="00C11A37"/>
    <w:rsid w:val="00C12B71"/>
    <w:rsid w:val="00C2540F"/>
    <w:rsid w:val="00C260E6"/>
    <w:rsid w:val="00C35364"/>
    <w:rsid w:val="00C43065"/>
    <w:rsid w:val="00C4354A"/>
    <w:rsid w:val="00C465E0"/>
    <w:rsid w:val="00C475A7"/>
    <w:rsid w:val="00C5406B"/>
    <w:rsid w:val="00C702FD"/>
    <w:rsid w:val="00C84AA0"/>
    <w:rsid w:val="00C931B8"/>
    <w:rsid w:val="00C94005"/>
    <w:rsid w:val="00CB4D93"/>
    <w:rsid w:val="00CC1924"/>
    <w:rsid w:val="00CD3437"/>
    <w:rsid w:val="00CE0202"/>
    <w:rsid w:val="00CF157E"/>
    <w:rsid w:val="00CF33D6"/>
    <w:rsid w:val="00CF7C40"/>
    <w:rsid w:val="00D14CEA"/>
    <w:rsid w:val="00D15973"/>
    <w:rsid w:val="00D21E43"/>
    <w:rsid w:val="00D4207A"/>
    <w:rsid w:val="00D47AFE"/>
    <w:rsid w:val="00D65F86"/>
    <w:rsid w:val="00D74E08"/>
    <w:rsid w:val="00D80DA5"/>
    <w:rsid w:val="00D82657"/>
    <w:rsid w:val="00DC700C"/>
    <w:rsid w:val="00DE5F46"/>
    <w:rsid w:val="00DE63EA"/>
    <w:rsid w:val="00DF6803"/>
    <w:rsid w:val="00E028F1"/>
    <w:rsid w:val="00E07923"/>
    <w:rsid w:val="00E10FD9"/>
    <w:rsid w:val="00E1492B"/>
    <w:rsid w:val="00E3087F"/>
    <w:rsid w:val="00E34FF4"/>
    <w:rsid w:val="00E57EF8"/>
    <w:rsid w:val="00E60EA3"/>
    <w:rsid w:val="00E63E04"/>
    <w:rsid w:val="00E86317"/>
    <w:rsid w:val="00EA0640"/>
    <w:rsid w:val="00EA0C7A"/>
    <w:rsid w:val="00EB00F4"/>
    <w:rsid w:val="00EC24BB"/>
    <w:rsid w:val="00EC650E"/>
    <w:rsid w:val="00EC7835"/>
    <w:rsid w:val="00EE78D3"/>
    <w:rsid w:val="00EF0C1D"/>
    <w:rsid w:val="00EF127E"/>
    <w:rsid w:val="00F0628F"/>
    <w:rsid w:val="00F10422"/>
    <w:rsid w:val="00F1498A"/>
    <w:rsid w:val="00F21419"/>
    <w:rsid w:val="00F41C80"/>
    <w:rsid w:val="00F426DC"/>
    <w:rsid w:val="00F446A7"/>
    <w:rsid w:val="00F45493"/>
    <w:rsid w:val="00F536BD"/>
    <w:rsid w:val="00F55156"/>
    <w:rsid w:val="00F609F0"/>
    <w:rsid w:val="00F646C8"/>
    <w:rsid w:val="00F809EC"/>
    <w:rsid w:val="00F94AD5"/>
    <w:rsid w:val="00FA5049"/>
    <w:rsid w:val="00FC131C"/>
    <w:rsid w:val="00FE1444"/>
    <w:rsid w:val="00FE42AC"/>
    <w:rsid w:val="00FE5B4E"/>
    <w:rsid w:val="00FF2480"/>
    <w:rsid w:val="00FF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A89F2"/>
  <w15:docId w15:val="{30F95EC3-1AF1-4601-8C03-36156D003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llegamentoipertestuale">
    <w:name w:val="Hyperlink"/>
    <w:basedOn w:val="Carpredefinitoparagrafo"/>
    <w:uiPriority w:val="99"/>
    <w:unhideWhenUsed/>
    <w:rsid w:val="00026E42"/>
    <w:rPr>
      <w:color w:val="0000FF" w:themeColor="hyperlink"/>
      <w:u w:val="single"/>
    </w:rPr>
  </w:style>
  <w:style w:type="paragraph" w:styleId="Paragrafoelenco">
    <w:name w:val="List Paragraph"/>
    <w:basedOn w:val="Normale"/>
    <w:uiPriority w:val="34"/>
    <w:qFormat/>
    <w:rsid w:val="00267EBE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624D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24DB2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24DB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4DB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4DB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24D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24DB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254A7D"/>
    <w:pPr>
      <w:spacing w:after="0" w:line="240" w:lineRule="auto"/>
    </w:pPr>
  </w:style>
  <w:style w:type="paragraph" w:customStyle="1" w:styleId="pf0">
    <w:name w:val="pf0"/>
    <w:basedOn w:val="Normale"/>
    <w:rsid w:val="009B4A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cf01">
    <w:name w:val="cf01"/>
    <w:basedOn w:val="Carpredefinitoparagrafo"/>
    <w:rsid w:val="009B4AF0"/>
    <w:rPr>
      <w:rFonts w:ascii="Segoe UI" w:hAnsi="Segoe UI" w:cs="Segoe UI" w:hint="default"/>
      <w:sz w:val="18"/>
      <w:szCs w:val="18"/>
    </w:rPr>
  </w:style>
  <w:style w:type="paragraph" w:styleId="Bibliografia">
    <w:name w:val="Bibliography"/>
    <w:basedOn w:val="Normale"/>
    <w:next w:val="Normale"/>
    <w:uiPriority w:val="37"/>
    <w:unhideWhenUsed/>
    <w:rsid w:val="007C21CD"/>
    <w:pPr>
      <w:tabs>
        <w:tab w:val="left" w:pos="264"/>
      </w:tabs>
      <w:spacing w:after="240" w:line="240" w:lineRule="auto"/>
      <w:ind w:left="264" w:hanging="264"/>
    </w:pPr>
  </w:style>
  <w:style w:type="paragraph" w:styleId="Intestazione">
    <w:name w:val="header"/>
    <w:basedOn w:val="Normale"/>
    <w:link w:val="IntestazioneCarattere"/>
    <w:uiPriority w:val="99"/>
    <w:unhideWhenUsed/>
    <w:rsid w:val="009D61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D6124"/>
  </w:style>
  <w:style w:type="paragraph" w:styleId="Pidipagina">
    <w:name w:val="footer"/>
    <w:basedOn w:val="Normale"/>
    <w:link w:val="PidipaginaCarattere"/>
    <w:uiPriority w:val="99"/>
    <w:unhideWhenUsed/>
    <w:rsid w:val="009D612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D6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5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55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91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8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2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CYmBnT2cFdahpvnUMYDqdLOOhg==">CgMxLjA4AHIhMU9naVk4NFZ6eU51NXROUlRNYThGNU9BQ2g2ODYyWnVD</go:docsCustomData>
</go:gDocsCustomXmlDataStorage>
</file>

<file path=customXml/itemProps1.xml><?xml version="1.0" encoding="utf-8"?>
<ds:datastoreItem xmlns:ds="http://schemas.openxmlformats.org/officeDocument/2006/customXml" ds:itemID="{41BC4A24-BE04-426E-8F73-413F190F1EE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3</Words>
  <Characters>5209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D Dr. Sara Tucci</dc:creator>
  <cp:lastModifiedBy>Gragnaniello Vincenza</cp:lastModifiedBy>
  <cp:revision>2</cp:revision>
  <cp:lastPrinted>2025-01-15T08:53:00Z</cp:lastPrinted>
  <dcterms:created xsi:type="dcterms:W3CDTF">2025-07-13T14:27:00Z</dcterms:created>
  <dcterms:modified xsi:type="dcterms:W3CDTF">2025-07-1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MdSGbOJR"/&gt;&lt;style id="http://www.zotero.org/styles/american-medical-association" hasBibliography="1" bibliographyStyleHasBeenSet="1"/&gt;&lt;prefs&gt;&lt;pref name="fieldType" value="Field"/&gt;&lt;/prefs&gt;&lt;/data&gt;</vt:lpwstr>
  </property>
</Properties>
</file>